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1C2C" w:rsidRDefault="00161C2C"/>
    <w:p w:rsidR="00EE14E1" w:rsidRDefault="00EE14E1" w:rsidP="00EE14E1">
      <w:pPr>
        <w:spacing w:line="240" w:lineRule="atLeast"/>
      </w:pPr>
    </w:p>
    <w:p w:rsidR="00EE14E1" w:rsidRPr="003B6759" w:rsidRDefault="00EE14E1" w:rsidP="00EE14E1">
      <w:pPr>
        <w:spacing w:line="480" w:lineRule="auto"/>
        <w:rPr>
          <w:rFonts w:eastAsia="DengXian" w:cs="Times New Roman"/>
          <w:b/>
          <w:bCs/>
        </w:rPr>
      </w:pPr>
      <w:r w:rsidRPr="003B6759">
        <w:rPr>
          <w:rFonts w:eastAsia="DengXian" w:cs="Times New Roman"/>
          <w:b/>
          <w:bCs/>
          <w:noProof/>
          <w:lang w:eastAsia="en-IN"/>
        </w:rPr>
        <w:drawing>
          <wp:inline distT="0" distB="0" distL="0" distR="0" wp14:anchorId="04DF5EE3" wp14:editId="0847E297">
            <wp:extent cx="5274310" cy="314960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14E1" w:rsidRPr="003B6759" w:rsidRDefault="008C5063" w:rsidP="00EE14E1">
      <w:pPr>
        <w:spacing w:line="480" w:lineRule="auto"/>
        <w:rPr>
          <w:rFonts w:eastAsia="DengXian" w:cs="Times New Roman"/>
          <w:b/>
          <w:bCs/>
        </w:rPr>
      </w:pPr>
      <w:r>
        <w:rPr>
          <w:rFonts w:eastAsia="DengXian" w:cs="Times New Roman"/>
          <w:b/>
          <w:bCs/>
        </w:rPr>
        <w:t>Additional file 1:</w:t>
      </w:r>
      <w:r w:rsidR="00EE14E1" w:rsidRPr="003B6759">
        <w:rPr>
          <w:rFonts w:eastAsia="DengXian" w:cs="Times New Roman"/>
          <w:b/>
          <w:bCs/>
        </w:rPr>
        <w:t xml:space="preserve"> Figure </w:t>
      </w:r>
      <w:r>
        <w:rPr>
          <w:rFonts w:eastAsia="DengXian" w:cs="Times New Roman"/>
          <w:b/>
          <w:bCs/>
        </w:rPr>
        <w:t>S</w:t>
      </w:r>
      <w:r w:rsidR="00EE14E1" w:rsidRPr="003B6759">
        <w:rPr>
          <w:rFonts w:eastAsia="DengXian" w:cs="Times New Roman"/>
          <w:b/>
          <w:bCs/>
        </w:rPr>
        <w:t>1. CMR myocardial tracking in short-axis and long-axis cine images</w:t>
      </w:r>
      <w:r w:rsidR="00EE14E1" w:rsidRPr="003B6759">
        <w:rPr>
          <w:rFonts w:eastAsia="DengXian" w:cs="Times New Roman" w:hint="eastAsia"/>
          <w:b/>
          <w:bCs/>
        </w:rPr>
        <w:t xml:space="preserve"> of a porcine heart</w:t>
      </w:r>
      <w:r w:rsidR="00EE14E1" w:rsidRPr="003B6759">
        <w:rPr>
          <w:rFonts w:eastAsia="DengXian" w:cs="Times New Roman"/>
          <w:b/>
          <w:bCs/>
        </w:rPr>
        <w:t xml:space="preserve"> at end-diastole and end-systole.</w:t>
      </w:r>
    </w:p>
    <w:p w:rsidR="00EE14E1" w:rsidRPr="003B6759" w:rsidRDefault="00EE14E1" w:rsidP="00EE14E1">
      <w:pPr>
        <w:spacing w:line="480" w:lineRule="auto"/>
        <w:rPr>
          <w:rFonts w:eastAsia="DengXian" w:cs="Times New Roman"/>
          <w:b/>
          <w:bCs/>
        </w:rPr>
      </w:pPr>
      <w:r w:rsidRPr="003B6759">
        <w:rPr>
          <w:rFonts w:eastAsia="DengXian" w:cs="Times New Roman"/>
          <w:b/>
          <w:bCs/>
        </w:rPr>
        <w:t xml:space="preserve">The LV </w:t>
      </w:r>
      <w:proofErr w:type="spellStart"/>
      <w:r w:rsidRPr="003B6759">
        <w:rPr>
          <w:rFonts w:eastAsia="DengXian" w:cs="Times New Roman"/>
          <w:b/>
          <w:bCs/>
        </w:rPr>
        <w:t>epicardial</w:t>
      </w:r>
      <w:proofErr w:type="spellEnd"/>
      <w:r w:rsidRPr="003B6759">
        <w:rPr>
          <w:rFonts w:eastAsia="DengXian" w:cs="Times New Roman"/>
          <w:b/>
          <w:bCs/>
        </w:rPr>
        <w:t xml:space="preserve"> boundary (green) and LV endocardial boundary (red) were drawn manually, and the software automatically tracked myocardial motion and calculated LV strain parameters.</w:t>
      </w:r>
    </w:p>
    <w:p w:rsidR="00EE14E1" w:rsidRPr="003B6759" w:rsidRDefault="00EE14E1" w:rsidP="00EE14E1">
      <w:pPr>
        <w:spacing w:line="480" w:lineRule="auto"/>
        <w:rPr>
          <w:rFonts w:eastAsia="DengXian" w:cs="Times New Roman"/>
          <w:b/>
          <w:bCs/>
        </w:rPr>
      </w:pPr>
    </w:p>
    <w:p w:rsidR="00EE14E1" w:rsidRPr="003B6759" w:rsidRDefault="00EE14E1" w:rsidP="00EE14E1">
      <w:pPr>
        <w:spacing w:line="480" w:lineRule="auto"/>
        <w:rPr>
          <w:rFonts w:eastAsia="DengXian" w:cs="Times New Roman"/>
          <w:b/>
          <w:bCs/>
        </w:rPr>
      </w:pPr>
      <w:r w:rsidRPr="003B6759">
        <w:rPr>
          <w:rFonts w:eastAsia="DengXian" w:cs="Times New Roman"/>
          <w:b/>
          <w:bCs/>
          <w:noProof/>
          <w:lang w:eastAsia="en-IN"/>
        </w:rPr>
        <w:drawing>
          <wp:inline distT="0" distB="0" distL="0" distR="0" wp14:anchorId="48CC7E0A" wp14:editId="680C1570">
            <wp:extent cx="4762500" cy="362585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5893" cy="3643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14E1" w:rsidRPr="003B6759" w:rsidRDefault="008C5063" w:rsidP="00EE14E1">
      <w:pPr>
        <w:spacing w:line="480" w:lineRule="auto"/>
        <w:rPr>
          <w:rFonts w:eastAsia="DengXian" w:cs="Times New Roman"/>
          <w:b/>
          <w:bCs/>
        </w:rPr>
      </w:pPr>
      <w:r>
        <w:rPr>
          <w:rFonts w:eastAsia="DengXian" w:cs="Times New Roman"/>
          <w:b/>
          <w:bCs/>
        </w:rPr>
        <w:t>Additional file 1</w:t>
      </w:r>
      <w:bookmarkStart w:id="0" w:name="_GoBack"/>
      <w:bookmarkEnd w:id="0"/>
      <w:r>
        <w:rPr>
          <w:rFonts w:eastAsia="DengXian" w:cs="Times New Roman"/>
          <w:b/>
          <w:bCs/>
        </w:rPr>
        <w:t>:</w:t>
      </w:r>
      <w:r w:rsidR="00EE14E1" w:rsidRPr="003B6759">
        <w:rPr>
          <w:rFonts w:eastAsia="DengXian" w:cs="Times New Roman"/>
          <w:b/>
          <w:bCs/>
        </w:rPr>
        <w:t xml:space="preserve"> Figure </w:t>
      </w:r>
      <w:r>
        <w:rPr>
          <w:rFonts w:eastAsia="DengXian" w:cs="Times New Roman"/>
          <w:b/>
          <w:bCs/>
        </w:rPr>
        <w:t>S</w:t>
      </w:r>
      <w:r w:rsidR="00EE14E1" w:rsidRPr="003B6759">
        <w:rPr>
          <w:rFonts w:eastAsia="DengXian" w:cs="Times New Roman"/>
          <w:b/>
          <w:bCs/>
        </w:rPr>
        <w:t>2. Changes in blood glucose in pigs after first STZ injection.</w:t>
      </w:r>
    </w:p>
    <w:p w:rsidR="00EE14E1" w:rsidRPr="003B6759" w:rsidRDefault="00EE14E1" w:rsidP="00EE14E1">
      <w:pPr>
        <w:spacing w:line="480" w:lineRule="auto"/>
        <w:rPr>
          <w:rFonts w:eastAsia="DengXian" w:cs="Times New Roman"/>
          <w:b/>
          <w:bCs/>
        </w:rPr>
      </w:pPr>
      <w:r w:rsidRPr="003B6759">
        <w:rPr>
          <w:rFonts w:eastAsia="DengXian" w:cs="Times New Roman"/>
          <w:b/>
          <w:bCs/>
        </w:rPr>
        <w:t>Blood glucose fluctuated irregularly in the first 24 hours after ST injection. After 36 hours, the blood glucose of the successfully</w:t>
      </w:r>
      <w:r w:rsidRPr="003B6759">
        <w:rPr>
          <w:rFonts w:eastAsia="DengXian" w:cs="Times New Roman" w:hint="eastAsia"/>
          <w:b/>
          <w:bCs/>
        </w:rPr>
        <w:t xml:space="preserve"> </w:t>
      </w:r>
      <w:r w:rsidRPr="003B6759">
        <w:rPr>
          <w:rFonts w:eastAsia="DengXian" w:cs="Times New Roman"/>
          <w:b/>
          <w:bCs/>
        </w:rPr>
        <w:t>modelled pigs stabilized at a high level.</w:t>
      </w:r>
    </w:p>
    <w:p w:rsidR="00EE14E1" w:rsidRDefault="00EE14E1" w:rsidP="00EE14E1">
      <w:pPr>
        <w:spacing w:line="480" w:lineRule="auto"/>
        <w:rPr>
          <w:rFonts w:eastAsia="DengXian" w:cs="Times New Roman"/>
        </w:rPr>
      </w:pPr>
    </w:p>
    <w:p w:rsidR="00EE14E1" w:rsidRDefault="00EE14E1"/>
    <w:p w:rsidR="00EE14E1" w:rsidRDefault="00EE14E1"/>
    <w:sectPr w:rsidR="00EE1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B92"/>
    <w:rsid w:val="000002A9"/>
    <w:rsid w:val="0000077A"/>
    <w:rsid w:val="00001F9D"/>
    <w:rsid w:val="00004BB6"/>
    <w:rsid w:val="000058D9"/>
    <w:rsid w:val="000104CC"/>
    <w:rsid w:val="00011996"/>
    <w:rsid w:val="00011B1C"/>
    <w:rsid w:val="000121F2"/>
    <w:rsid w:val="000128A2"/>
    <w:rsid w:val="0001781D"/>
    <w:rsid w:val="000178F2"/>
    <w:rsid w:val="000214B1"/>
    <w:rsid w:val="000216B1"/>
    <w:rsid w:val="00024852"/>
    <w:rsid w:val="000249B1"/>
    <w:rsid w:val="0002719A"/>
    <w:rsid w:val="0003089A"/>
    <w:rsid w:val="0003102E"/>
    <w:rsid w:val="0003121E"/>
    <w:rsid w:val="00031385"/>
    <w:rsid w:val="0003211F"/>
    <w:rsid w:val="000360C1"/>
    <w:rsid w:val="000361F6"/>
    <w:rsid w:val="00036604"/>
    <w:rsid w:val="00043830"/>
    <w:rsid w:val="000442D1"/>
    <w:rsid w:val="000444F9"/>
    <w:rsid w:val="00044E87"/>
    <w:rsid w:val="0004708E"/>
    <w:rsid w:val="000472FE"/>
    <w:rsid w:val="000509F1"/>
    <w:rsid w:val="00050A44"/>
    <w:rsid w:val="0005122F"/>
    <w:rsid w:val="00052887"/>
    <w:rsid w:val="0005478A"/>
    <w:rsid w:val="00056015"/>
    <w:rsid w:val="00061813"/>
    <w:rsid w:val="00061D29"/>
    <w:rsid w:val="00062A3B"/>
    <w:rsid w:val="000657A4"/>
    <w:rsid w:val="00067568"/>
    <w:rsid w:val="00070427"/>
    <w:rsid w:val="00070AE3"/>
    <w:rsid w:val="00070F9C"/>
    <w:rsid w:val="00072CC1"/>
    <w:rsid w:val="000741CA"/>
    <w:rsid w:val="000769FF"/>
    <w:rsid w:val="0008168D"/>
    <w:rsid w:val="00082A83"/>
    <w:rsid w:val="00083748"/>
    <w:rsid w:val="00084F55"/>
    <w:rsid w:val="00087422"/>
    <w:rsid w:val="000874BF"/>
    <w:rsid w:val="000874EE"/>
    <w:rsid w:val="00087887"/>
    <w:rsid w:val="00087ECD"/>
    <w:rsid w:val="000907DD"/>
    <w:rsid w:val="000913A9"/>
    <w:rsid w:val="00092D53"/>
    <w:rsid w:val="00092EB2"/>
    <w:rsid w:val="000A1D9A"/>
    <w:rsid w:val="000A2202"/>
    <w:rsid w:val="000A56D0"/>
    <w:rsid w:val="000A6817"/>
    <w:rsid w:val="000A6953"/>
    <w:rsid w:val="000A72FC"/>
    <w:rsid w:val="000A78EA"/>
    <w:rsid w:val="000B0ED4"/>
    <w:rsid w:val="000B4391"/>
    <w:rsid w:val="000B480A"/>
    <w:rsid w:val="000B4A19"/>
    <w:rsid w:val="000B70FD"/>
    <w:rsid w:val="000C1E40"/>
    <w:rsid w:val="000C25C9"/>
    <w:rsid w:val="000C27FC"/>
    <w:rsid w:val="000C3AB8"/>
    <w:rsid w:val="000C4511"/>
    <w:rsid w:val="000C5921"/>
    <w:rsid w:val="000C5E6C"/>
    <w:rsid w:val="000C6D97"/>
    <w:rsid w:val="000D044B"/>
    <w:rsid w:val="000D709A"/>
    <w:rsid w:val="000D7D76"/>
    <w:rsid w:val="000E09EC"/>
    <w:rsid w:val="000E0F90"/>
    <w:rsid w:val="000E2C38"/>
    <w:rsid w:val="000F2DAC"/>
    <w:rsid w:val="000F38D0"/>
    <w:rsid w:val="000F4999"/>
    <w:rsid w:val="000F6190"/>
    <w:rsid w:val="000F7ADD"/>
    <w:rsid w:val="00100C4E"/>
    <w:rsid w:val="00100FEB"/>
    <w:rsid w:val="00103F90"/>
    <w:rsid w:val="001054D6"/>
    <w:rsid w:val="00107DBA"/>
    <w:rsid w:val="0011027E"/>
    <w:rsid w:val="001102D0"/>
    <w:rsid w:val="00110387"/>
    <w:rsid w:val="00110B14"/>
    <w:rsid w:val="001114DD"/>
    <w:rsid w:val="001122BE"/>
    <w:rsid w:val="00112BB4"/>
    <w:rsid w:val="00113D2B"/>
    <w:rsid w:val="001143D3"/>
    <w:rsid w:val="00114F69"/>
    <w:rsid w:val="00123C0C"/>
    <w:rsid w:val="001244D5"/>
    <w:rsid w:val="0012644E"/>
    <w:rsid w:val="00126475"/>
    <w:rsid w:val="00127EBA"/>
    <w:rsid w:val="001304C1"/>
    <w:rsid w:val="0013211D"/>
    <w:rsid w:val="0013256D"/>
    <w:rsid w:val="0013360C"/>
    <w:rsid w:val="00133F3A"/>
    <w:rsid w:val="00134235"/>
    <w:rsid w:val="00136A65"/>
    <w:rsid w:val="001374F7"/>
    <w:rsid w:val="001377B4"/>
    <w:rsid w:val="00140DCA"/>
    <w:rsid w:val="0014278E"/>
    <w:rsid w:val="001434CE"/>
    <w:rsid w:val="00144405"/>
    <w:rsid w:val="00145290"/>
    <w:rsid w:val="00145764"/>
    <w:rsid w:val="001473E5"/>
    <w:rsid w:val="00147E0F"/>
    <w:rsid w:val="001515FB"/>
    <w:rsid w:val="00151B9B"/>
    <w:rsid w:val="0015344E"/>
    <w:rsid w:val="0015523C"/>
    <w:rsid w:val="00156C68"/>
    <w:rsid w:val="00157BFD"/>
    <w:rsid w:val="001600DF"/>
    <w:rsid w:val="00160382"/>
    <w:rsid w:val="00160FEF"/>
    <w:rsid w:val="00161C2C"/>
    <w:rsid w:val="00163991"/>
    <w:rsid w:val="00164D33"/>
    <w:rsid w:val="00167584"/>
    <w:rsid w:val="00171125"/>
    <w:rsid w:val="00174FE7"/>
    <w:rsid w:val="00176364"/>
    <w:rsid w:val="0018234A"/>
    <w:rsid w:val="00183F9C"/>
    <w:rsid w:val="0018413D"/>
    <w:rsid w:val="00185BF8"/>
    <w:rsid w:val="0018658B"/>
    <w:rsid w:val="00186CD7"/>
    <w:rsid w:val="0018788B"/>
    <w:rsid w:val="00187A79"/>
    <w:rsid w:val="00187DAA"/>
    <w:rsid w:val="0019101C"/>
    <w:rsid w:val="00194E0F"/>
    <w:rsid w:val="00196716"/>
    <w:rsid w:val="001969B7"/>
    <w:rsid w:val="0019745F"/>
    <w:rsid w:val="00197BDE"/>
    <w:rsid w:val="001A5768"/>
    <w:rsid w:val="001A6CEC"/>
    <w:rsid w:val="001B1A7F"/>
    <w:rsid w:val="001B2DEC"/>
    <w:rsid w:val="001B4D0B"/>
    <w:rsid w:val="001B590E"/>
    <w:rsid w:val="001B6A02"/>
    <w:rsid w:val="001B75BC"/>
    <w:rsid w:val="001C2638"/>
    <w:rsid w:val="001C3D70"/>
    <w:rsid w:val="001C4B1F"/>
    <w:rsid w:val="001C4F82"/>
    <w:rsid w:val="001C6249"/>
    <w:rsid w:val="001C6A1C"/>
    <w:rsid w:val="001D059C"/>
    <w:rsid w:val="001D05D1"/>
    <w:rsid w:val="001D070D"/>
    <w:rsid w:val="001D2DDA"/>
    <w:rsid w:val="001D35C7"/>
    <w:rsid w:val="001D49C3"/>
    <w:rsid w:val="001D76CD"/>
    <w:rsid w:val="001E002F"/>
    <w:rsid w:val="001E0E9A"/>
    <w:rsid w:val="001E2454"/>
    <w:rsid w:val="001E5F89"/>
    <w:rsid w:val="001E689E"/>
    <w:rsid w:val="001E6FF1"/>
    <w:rsid w:val="001E7B1D"/>
    <w:rsid w:val="001E7DC9"/>
    <w:rsid w:val="001F024B"/>
    <w:rsid w:val="001F05FA"/>
    <w:rsid w:val="001F0AE4"/>
    <w:rsid w:val="001F0C61"/>
    <w:rsid w:val="001F1EE2"/>
    <w:rsid w:val="001F65D2"/>
    <w:rsid w:val="001F7DB3"/>
    <w:rsid w:val="001F7F03"/>
    <w:rsid w:val="00205CF2"/>
    <w:rsid w:val="00206AF1"/>
    <w:rsid w:val="00207ACB"/>
    <w:rsid w:val="00210BA5"/>
    <w:rsid w:val="0021484D"/>
    <w:rsid w:val="002157FC"/>
    <w:rsid w:val="0021639D"/>
    <w:rsid w:val="0021650B"/>
    <w:rsid w:val="00220267"/>
    <w:rsid w:val="00220A1F"/>
    <w:rsid w:val="00220B06"/>
    <w:rsid w:val="00221167"/>
    <w:rsid w:val="00223541"/>
    <w:rsid w:val="002236EF"/>
    <w:rsid w:val="00223F9B"/>
    <w:rsid w:val="002258FE"/>
    <w:rsid w:val="00226CB2"/>
    <w:rsid w:val="00226D3A"/>
    <w:rsid w:val="00227DBB"/>
    <w:rsid w:val="002320A2"/>
    <w:rsid w:val="00232DAD"/>
    <w:rsid w:val="0024101C"/>
    <w:rsid w:val="00241090"/>
    <w:rsid w:val="002411CB"/>
    <w:rsid w:val="002421F4"/>
    <w:rsid w:val="002439A3"/>
    <w:rsid w:val="00243D76"/>
    <w:rsid w:val="0024410B"/>
    <w:rsid w:val="002449D5"/>
    <w:rsid w:val="00245178"/>
    <w:rsid w:val="00245195"/>
    <w:rsid w:val="00247DE7"/>
    <w:rsid w:val="002507BC"/>
    <w:rsid w:val="0025080B"/>
    <w:rsid w:val="00250D25"/>
    <w:rsid w:val="00251ADF"/>
    <w:rsid w:val="00251C69"/>
    <w:rsid w:val="00252322"/>
    <w:rsid w:val="00253286"/>
    <w:rsid w:val="00253C76"/>
    <w:rsid w:val="00253FF1"/>
    <w:rsid w:val="002556AB"/>
    <w:rsid w:val="002563BE"/>
    <w:rsid w:val="002578AA"/>
    <w:rsid w:val="0026129F"/>
    <w:rsid w:val="00263173"/>
    <w:rsid w:val="00263179"/>
    <w:rsid w:val="0027157E"/>
    <w:rsid w:val="002720EB"/>
    <w:rsid w:val="00274810"/>
    <w:rsid w:val="00276030"/>
    <w:rsid w:val="00276D65"/>
    <w:rsid w:val="0027717F"/>
    <w:rsid w:val="00277519"/>
    <w:rsid w:val="002800AF"/>
    <w:rsid w:val="00282DAE"/>
    <w:rsid w:val="002857D7"/>
    <w:rsid w:val="00292462"/>
    <w:rsid w:val="00294A1D"/>
    <w:rsid w:val="00294CF9"/>
    <w:rsid w:val="00295AFC"/>
    <w:rsid w:val="0029690C"/>
    <w:rsid w:val="00296FFF"/>
    <w:rsid w:val="002A16D9"/>
    <w:rsid w:val="002A25D0"/>
    <w:rsid w:val="002A374B"/>
    <w:rsid w:val="002A4159"/>
    <w:rsid w:val="002A4A86"/>
    <w:rsid w:val="002A65B1"/>
    <w:rsid w:val="002A7045"/>
    <w:rsid w:val="002A710D"/>
    <w:rsid w:val="002B0233"/>
    <w:rsid w:val="002B1308"/>
    <w:rsid w:val="002B2FA1"/>
    <w:rsid w:val="002B3226"/>
    <w:rsid w:val="002B4433"/>
    <w:rsid w:val="002B535F"/>
    <w:rsid w:val="002B71D6"/>
    <w:rsid w:val="002C0F87"/>
    <w:rsid w:val="002C29A4"/>
    <w:rsid w:val="002C2C4D"/>
    <w:rsid w:val="002C3086"/>
    <w:rsid w:val="002C3775"/>
    <w:rsid w:val="002C5441"/>
    <w:rsid w:val="002C60B6"/>
    <w:rsid w:val="002C708B"/>
    <w:rsid w:val="002D189F"/>
    <w:rsid w:val="002D3DF7"/>
    <w:rsid w:val="002D4367"/>
    <w:rsid w:val="002E1CE2"/>
    <w:rsid w:val="002E2916"/>
    <w:rsid w:val="002E3A14"/>
    <w:rsid w:val="002E495B"/>
    <w:rsid w:val="002E5226"/>
    <w:rsid w:val="002F05DA"/>
    <w:rsid w:val="002F458F"/>
    <w:rsid w:val="002F51EB"/>
    <w:rsid w:val="002F5882"/>
    <w:rsid w:val="00301756"/>
    <w:rsid w:val="00302810"/>
    <w:rsid w:val="0030379B"/>
    <w:rsid w:val="0030461F"/>
    <w:rsid w:val="00305B4B"/>
    <w:rsid w:val="00307DA9"/>
    <w:rsid w:val="00310C7A"/>
    <w:rsid w:val="003114DE"/>
    <w:rsid w:val="0031157A"/>
    <w:rsid w:val="00311936"/>
    <w:rsid w:val="00312A6C"/>
    <w:rsid w:val="00315ECE"/>
    <w:rsid w:val="00316AD9"/>
    <w:rsid w:val="00317112"/>
    <w:rsid w:val="0031777A"/>
    <w:rsid w:val="003203B7"/>
    <w:rsid w:val="0032078A"/>
    <w:rsid w:val="00322AA7"/>
    <w:rsid w:val="00322E3E"/>
    <w:rsid w:val="0032729F"/>
    <w:rsid w:val="003272DC"/>
    <w:rsid w:val="0033170B"/>
    <w:rsid w:val="00331FE6"/>
    <w:rsid w:val="0033357F"/>
    <w:rsid w:val="00333BC6"/>
    <w:rsid w:val="00334CA1"/>
    <w:rsid w:val="003355BD"/>
    <w:rsid w:val="003355DD"/>
    <w:rsid w:val="003364AF"/>
    <w:rsid w:val="0034026D"/>
    <w:rsid w:val="0034074E"/>
    <w:rsid w:val="003424A8"/>
    <w:rsid w:val="00344FBF"/>
    <w:rsid w:val="00346CBD"/>
    <w:rsid w:val="003503D9"/>
    <w:rsid w:val="0035131D"/>
    <w:rsid w:val="0035150F"/>
    <w:rsid w:val="0035492B"/>
    <w:rsid w:val="003555CE"/>
    <w:rsid w:val="003555FB"/>
    <w:rsid w:val="00357C8E"/>
    <w:rsid w:val="00362A4F"/>
    <w:rsid w:val="00363E7B"/>
    <w:rsid w:val="00364D5C"/>
    <w:rsid w:val="003658AA"/>
    <w:rsid w:val="003664AD"/>
    <w:rsid w:val="00367EF6"/>
    <w:rsid w:val="003711E8"/>
    <w:rsid w:val="00374B50"/>
    <w:rsid w:val="00374BB3"/>
    <w:rsid w:val="0037522F"/>
    <w:rsid w:val="00377C08"/>
    <w:rsid w:val="00384969"/>
    <w:rsid w:val="00386BA9"/>
    <w:rsid w:val="00386C58"/>
    <w:rsid w:val="003878A2"/>
    <w:rsid w:val="0038797A"/>
    <w:rsid w:val="00392D4C"/>
    <w:rsid w:val="003932C5"/>
    <w:rsid w:val="003936A1"/>
    <w:rsid w:val="00395522"/>
    <w:rsid w:val="0039671C"/>
    <w:rsid w:val="00396857"/>
    <w:rsid w:val="003A0859"/>
    <w:rsid w:val="003A132A"/>
    <w:rsid w:val="003A3721"/>
    <w:rsid w:val="003A46E8"/>
    <w:rsid w:val="003A4F1F"/>
    <w:rsid w:val="003A5A70"/>
    <w:rsid w:val="003A5B9D"/>
    <w:rsid w:val="003A696E"/>
    <w:rsid w:val="003B0D99"/>
    <w:rsid w:val="003B1998"/>
    <w:rsid w:val="003B3621"/>
    <w:rsid w:val="003B3F8F"/>
    <w:rsid w:val="003B4868"/>
    <w:rsid w:val="003B4F86"/>
    <w:rsid w:val="003B65DF"/>
    <w:rsid w:val="003B6FB5"/>
    <w:rsid w:val="003B7CB5"/>
    <w:rsid w:val="003B7D8D"/>
    <w:rsid w:val="003C0D3B"/>
    <w:rsid w:val="003C1224"/>
    <w:rsid w:val="003C13BE"/>
    <w:rsid w:val="003C20B1"/>
    <w:rsid w:val="003C2413"/>
    <w:rsid w:val="003C334F"/>
    <w:rsid w:val="003C3E08"/>
    <w:rsid w:val="003C5BDD"/>
    <w:rsid w:val="003C66DD"/>
    <w:rsid w:val="003D0098"/>
    <w:rsid w:val="003D1F4F"/>
    <w:rsid w:val="003D24AA"/>
    <w:rsid w:val="003D52CB"/>
    <w:rsid w:val="003D6AA7"/>
    <w:rsid w:val="003D77EB"/>
    <w:rsid w:val="003D782A"/>
    <w:rsid w:val="003D7E9A"/>
    <w:rsid w:val="003E0FED"/>
    <w:rsid w:val="003E1FF9"/>
    <w:rsid w:val="003E2B5A"/>
    <w:rsid w:val="003E570A"/>
    <w:rsid w:val="003E6755"/>
    <w:rsid w:val="003E788B"/>
    <w:rsid w:val="003E7DE5"/>
    <w:rsid w:val="003F1339"/>
    <w:rsid w:val="003F159E"/>
    <w:rsid w:val="003F3770"/>
    <w:rsid w:val="003F3E29"/>
    <w:rsid w:val="003F3FFA"/>
    <w:rsid w:val="003F79E5"/>
    <w:rsid w:val="00400AD9"/>
    <w:rsid w:val="00402A11"/>
    <w:rsid w:val="004039CB"/>
    <w:rsid w:val="00405946"/>
    <w:rsid w:val="00406799"/>
    <w:rsid w:val="00406F81"/>
    <w:rsid w:val="004078CC"/>
    <w:rsid w:val="00410103"/>
    <w:rsid w:val="00415508"/>
    <w:rsid w:val="00415AFC"/>
    <w:rsid w:val="004161A2"/>
    <w:rsid w:val="004166FE"/>
    <w:rsid w:val="004167D4"/>
    <w:rsid w:val="00416AAC"/>
    <w:rsid w:val="00416C6B"/>
    <w:rsid w:val="00417F57"/>
    <w:rsid w:val="00420699"/>
    <w:rsid w:val="00420DCB"/>
    <w:rsid w:val="004214E0"/>
    <w:rsid w:val="00423A3A"/>
    <w:rsid w:val="00426A9D"/>
    <w:rsid w:val="004306BE"/>
    <w:rsid w:val="00430B40"/>
    <w:rsid w:val="00431FF2"/>
    <w:rsid w:val="00432BA2"/>
    <w:rsid w:val="00435AB7"/>
    <w:rsid w:val="00437227"/>
    <w:rsid w:val="00437C33"/>
    <w:rsid w:val="004425BD"/>
    <w:rsid w:val="00447676"/>
    <w:rsid w:val="00447DAB"/>
    <w:rsid w:val="0045225D"/>
    <w:rsid w:val="00452F4F"/>
    <w:rsid w:val="00453380"/>
    <w:rsid w:val="00454DFF"/>
    <w:rsid w:val="00455286"/>
    <w:rsid w:val="004558DE"/>
    <w:rsid w:val="004577FF"/>
    <w:rsid w:val="00457CD6"/>
    <w:rsid w:val="0046140F"/>
    <w:rsid w:val="0046778F"/>
    <w:rsid w:val="00467E27"/>
    <w:rsid w:val="004719AF"/>
    <w:rsid w:val="00471BC1"/>
    <w:rsid w:val="00472FFD"/>
    <w:rsid w:val="00475A1D"/>
    <w:rsid w:val="00475CDD"/>
    <w:rsid w:val="004765F3"/>
    <w:rsid w:val="00476E0B"/>
    <w:rsid w:val="0047752B"/>
    <w:rsid w:val="00477A64"/>
    <w:rsid w:val="00481CE9"/>
    <w:rsid w:val="0048251A"/>
    <w:rsid w:val="0048305B"/>
    <w:rsid w:val="00484265"/>
    <w:rsid w:val="00484592"/>
    <w:rsid w:val="004867E9"/>
    <w:rsid w:val="00487EA2"/>
    <w:rsid w:val="004912DE"/>
    <w:rsid w:val="004915A3"/>
    <w:rsid w:val="004923A2"/>
    <w:rsid w:val="00494073"/>
    <w:rsid w:val="00494D44"/>
    <w:rsid w:val="004970B7"/>
    <w:rsid w:val="004A1B92"/>
    <w:rsid w:val="004A2122"/>
    <w:rsid w:val="004A2B2B"/>
    <w:rsid w:val="004A3A26"/>
    <w:rsid w:val="004A6F79"/>
    <w:rsid w:val="004A7077"/>
    <w:rsid w:val="004A78FE"/>
    <w:rsid w:val="004B056B"/>
    <w:rsid w:val="004B175E"/>
    <w:rsid w:val="004B20D8"/>
    <w:rsid w:val="004B3F74"/>
    <w:rsid w:val="004B41C9"/>
    <w:rsid w:val="004B45D9"/>
    <w:rsid w:val="004B4A5F"/>
    <w:rsid w:val="004B6141"/>
    <w:rsid w:val="004B6E61"/>
    <w:rsid w:val="004B71FC"/>
    <w:rsid w:val="004C0706"/>
    <w:rsid w:val="004C11EA"/>
    <w:rsid w:val="004C3006"/>
    <w:rsid w:val="004C5820"/>
    <w:rsid w:val="004D1307"/>
    <w:rsid w:val="004D20E0"/>
    <w:rsid w:val="004D238F"/>
    <w:rsid w:val="004D2442"/>
    <w:rsid w:val="004D2C75"/>
    <w:rsid w:val="004D3C0E"/>
    <w:rsid w:val="004D4454"/>
    <w:rsid w:val="004D502A"/>
    <w:rsid w:val="004D5B85"/>
    <w:rsid w:val="004E0A6C"/>
    <w:rsid w:val="004E1849"/>
    <w:rsid w:val="004E25AE"/>
    <w:rsid w:val="004E393E"/>
    <w:rsid w:val="004E523D"/>
    <w:rsid w:val="004E57DA"/>
    <w:rsid w:val="004E6DC1"/>
    <w:rsid w:val="004F0756"/>
    <w:rsid w:val="004F10C3"/>
    <w:rsid w:val="004F286E"/>
    <w:rsid w:val="004F5647"/>
    <w:rsid w:val="004F6372"/>
    <w:rsid w:val="004F68A8"/>
    <w:rsid w:val="004F7C39"/>
    <w:rsid w:val="00504337"/>
    <w:rsid w:val="00506429"/>
    <w:rsid w:val="00510325"/>
    <w:rsid w:val="00511339"/>
    <w:rsid w:val="005117B5"/>
    <w:rsid w:val="00511DAC"/>
    <w:rsid w:val="00511F18"/>
    <w:rsid w:val="005121E1"/>
    <w:rsid w:val="005131FA"/>
    <w:rsid w:val="00513219"/>
    <w:rsid w:val="005132A3"/>
    <w:rsid w:val="00514A36"/>
    <w:rsid w:val="005155AD"/>
    <w:rsid w:val="00516554"/>
    <w:rsid w:val="00516818"/>
    <w:rsid w:val="005170CB"/>
    <w:rsid w:val="00517E55"/>
    <w:rsid w:val="00520D4A"/>
    <w:rsid w:val="00521884"/>
    <w:rsid w:val="005220DD"/>
    <w:rsid w:val="00522A2E"/>
    <w:rsid w:val="00522E9E"/>
    <w:rsid w:val="00522FD0"/>
    <w:rsid w:val="00523973"/>
    <w:rsid w:val="0052449F"/>
    <w:rsid w:val="00525779"/>
    <w:rsid w:val="0052587C"/>
    <w:rsid w:val="00527FCF"/>
    <w:rsid w:val="00530564"/>
    <w:rsid w:val="00533A6E"/>
    <w:rsid w:val="00535675"/>
    <w:rsid w:val="00535716"/>
    <w:rsid w:val="00541BAD"/>
    <w:rsid w:val="0054223B"/>
    <w:rsid w:val="005425C6"/>
    <w:rsid w:val="0055004E"/>
    <w:rsid w:val="00553DD9"/>
    <w:rsid w:val="0055604B"/>
    <w:rsid w:val="00560441"/>
    <w:rsid w:val="00561297"/>
    <w:rsid w:val="00561AE2"/>
    <w:rsid w:val="005621A8"/>
    <w:rsid w:val="00562403"/>
    <w:rsid w:val="00565059"/>
    <w:rsid w:val="00567BBE"/>
    <w:rsid w:val="00570B8D"/>
    <w:rsid w:val="00571385"/>
    <w:rsid w:val="00571A1B"/>
    <w:rsid w:val="00572D48"/>
    <w:rsid w:val="00572F63"/>
    <w:rsid w:val="005730ED"/>
    <w:rsid w:val="00573B10"/>
    <w:rsid w:val="00573CF8"/>
    <w:rsid w:val="00577CB0"/>
    <w:rsid w:val="0058109F"/>
    <w:rsid w:val="0058421A"/>
    <w:rsid w:val="00584369"/>
    <w:rsid w:val="005874A2"/>
    <w:rsid w:val="005879F9"/>
    <w:rsid w:val="00591337"/>
    <w:rsid w:val="00592601"/>
    <w:rsid w:val="00593BD1"/>
    <w:rsid w:val="00595951"/>
    <w:rsid w:val="005A052E"/>
    <w:rsid w:val="005A114C"/>
    <w:rsid w:val="005A14FE"/>
    <w:rsid w:val="005A25A8"/>
    <w:rsid w:val="005A63C7"/>
    <w:rsid w:val="005A695E"/>
    <w:rsid w:val="005A6C2C"/>
    <w:rsid w:val="005A7A5F"/>
    <w:rsid w:val="005B0317"/>
    <w:rsid w:val="005B15A7"/>
    <w:rsid w:val="005B21D8"/>
    <w:rsid w:val="005B5200"/>
    <w:rsid w:val="005B65B6"/>
    <w:rsid w:val="005B7C93"/>
    <w:rsid w:val="005C2593"/>
    <w:rsid w:val="005C3F97"/>
    <w:rsid w:val="005C4049"/>
    <w:rsid w:val="005C45BD"/>
    <w:rsid w:val="005C7823"/>
    <w:rsid w:val="005C7917"/>
    <w:rsid w:val="005C7FA6"/>
    <w:rsid w:val="005D2C73"/>
    <w:rsid w:val="005D46D0"/>
    <w:rsid w:val="005D5C95"/>
    <w:rsid w:val="005D75D7"/>
    <w:rsid w:val="005E020A"/>
    <w:rsid w:val="005E07A2"/>
    <w:rsid w:val="005E10C8"/>
    <w:rsid w:val="005E1301"/>
    <w:rsid w:val="005E270F"/>
    <w:rsid w:val="005E2CAD"/>
    <w:rsid w:val="005E362D"/>
    <w:rsid w:val="005E3E8F"/>
    <w:rsid w:val="005E4678"/>
    <w:rsid w:val="005E53DC"/>
    <w:rsid w:val="005E5B56"/>
    <w:rsid w:val="005E5CC9"/>
    <w:rsid w:val="005E6392"/>
    <w:rsid w:val="005E6DC0"/>
    <w:rsid w:val="005E6E67"/>
    <w:rsid w:val="005E75C1"/>
    <w:rsid w:val="005E7BA2"/>
    <w:rsid w:val="005E7E99"/>
    <w:rsid w:val="005F2973"/>
    <w:rsid w:val="005F4BAD"/>
    <w:rsid w:val="005F4FDF"/>
    <w:rsid w:val="005F729E"/>
    <w:rsid w:val="006008F2"/>
    <w:rsid w:val="00600929"/>
    <w:rsid w:val="00602753"/>
    <w:rsid w:val="00602FA2"/>
    <w:rsid w:val="00603008"/>
    <w:rsid w:val="006042D2"/>
    <w:rsid w:val="0060476A"/>
    <w:rsid w:val="00604E4C"/>
    <w:rsid w:val="006111C9"/>
    <w:rsid w:val="006127E0"/>
    <w:rsid w:val="00615653"/>
    <w:rsid w:val="00615EF1"/>
    <w:rsid w:val="006163A6"/>
    <w:rsid w:val="006165C2"/>
    <w:rsid w:val="00621FB3"/>
    <w:rsid w:val="0062418A"/>
    <w:rsid w:val="00624A6C"/>
    <w:rsid w:val="006304C8"/>
    <w:rsid w:val="00630AE8"/>
    <w:rsid w:val="00630B7E"/>
    <w:rsid w:val="00632AF8"/>
    <w:rsid w:val="006348AF"/>
    <w:rsid w:val="00634982"/>
    <w:rsid w:val="00636610"/>
    <w:rsid w:val="006408D3"/>
    <w:rsid w:val="00640BEF"/>
    <w:rsid w:val="00642621"/>
    <w:rsid w:val="00642DBA"/>
    <w:rsid w:val="00643684"/>
    <w:rsid w:val="00643B2B"/>
    <w:rsid w:val="006454AA"/>
    <w:rsid w:val="006456AF"/>
    <w:rsid w:val="006460A5"/>
    <w:rsid w:val="00646885"/>
    <w:rsid w:val="00647284"/>
    <w:rsid w:val="00647ABD"/>
    <w:rsid w:val="006548F8"/>
    <w:rsid w:val="00656BF0"/>
    <w:rsid w:val="00661D5D"/>
    <w:rsid w:val="006625B3"/>
    <w:rsid w:val="0066400B"/>
    <w:rsid w:val="0066496E"/>
    <w:rsid w:val="006652E1"/>
    <w:rsid w:val="0066569B"/>
    <w:rsid w:val="00666227"/>
    <w:rsid w:val="0066626F"/>
    <w:rsid w:val="006678D1"/>
    <w:rsid w:val="0067223B"/>
    <w:rsid w:val="006729FC"/>
    <w:rsid w:val="00675BCB"/>
    <w:rsid w:val="006761B4"/>
    <w:rsid w:val="00681002"/>
    <w:rsid w:val="0068183A"/>
    <w:rsid w:val="00681F0C"/>
    <w:rsid w:val="006826D9"/>
    <w:rsid w:val="006833B5"/>
    <w:rsid w:val="00683409"/>
    <w:rsid w:val="00683B51"/>
    <w:rsid w:val="0068485E"/>
    <w:rsid w:val="00684CDA"/>
    <w:rsid w:val="006865E9"/>
    <w:rsid w:val="00691236"/>
    <w:rsid w:val="00692FDE"/>
    <w:rsid w:val="00693CB4"/>
    <w:rsid w:val="006943F9"/>
    <w:rsid w:val="0069724C"/>
    <w:rsid w:val="006A2611"/>
    <w:rsid w:val="006A2AF5"/>
    <w:rsid w:val="006A2C42"/>
    <w:rsid w:val="006A2DFA"/>
    <w:rsid w:val="006A3465"/>
    <w:rsid w:val="006A3891"/>
    <w:rsid w:val="006A3FDF"/>
    <w:rsid w:val="006A4318"/>
    <w:rsid w:val="006A5853"/>
    <w:rsid w:val="006A6AB2"/>
    <w:rsid w:val="006B0FD5"/>
    <w:rsid w:val="006B1320"/>
    <w:rsid w:val="006B17BE"/>
    <w:rsid w:val="006B1DB6"/>
    <w:rsid w:val="006B416E"/>
    <w:rsid w:val="006B4233"/>
    <w:rsid w:val="006B4945"/>
    <w:rsid w:val="006B4B20"/>
    <w:rsid w:val="006B5D5F"/>
    <w:rsid w:val="006B64B9"/>
    <w:rsid w:val="006B6757"/>
    <w:rsid w:val="006B6A89"/>
    <w:rsid w:val="006B6D6C"/>
    <w:rsid w:val="006C0657"/>
    <w:rsid w:val="006C0B44"/>
    <w:rsid w:val="006C192B"/>
    <w:rsid w:val="006C1CBD"/>
    <w:rsid w:val="006C217A"/>
    <w:rsid w:val="006C3EC7"/>
    <w:rsid w:val="006C49C5"/>
    <w:rsid w:val="006C5CC8"/>
    <w:rsid w:val="006C6E8D"/>
    <w:rsid w:val="006C7C59"/>
    <w:rsid w:val="006D0F66"/>
    <w:rsid w:val="006D12F3"/>
    <w:rsid w:val="006D2848"/>
    <w:rsid w:val="006D3185"/>
    <w:rsid w:val="006D4021"/>
    <w:rsid w:val="006D43B0"/>
    <w:rsid w:val="006D4AFD"/>
    <w:rsid w:val="006D70BB"/>
    <w:rsid w:val="006D79ED"/>
    <w:rsid w:val="006E01A4"/>
    <w:rsid w:val="006E05DB"/>
    <w:rsid w:val="006E12A7"/>
    <w:rsid w:val="006E184C"/>
    <w:rsid w:val="006E3986"/>
    <w:rsid w:val="006E4B9C"/>
    <w:rsid w:val="006E5858"/>
    <w:rsid w:val="006E58F5"/>
    <w:rsid w:val="006E63A6"/>
    <w:rsid w:val="006E63E8"/>
    <w:rsid w:val="006E693F"/>
    <w:rsid w:val="006E792D"/>
    <w:rsid w:val="006F05F6"/>
    <w:rsid w:val="006F0C91"/>
    <w:rsid w:val="006F14BC"/>
    <w:rsid w:val="006F1B71"/>
    <w:rsid w:val="006F2FAE"/>
    <w:rsid w:val="006F470D"/>
    <w:rsid w:val="006F50BB"/>
    <w:rsid w:val="007006B9"/>
    <w:rsid w:val="00700BDE"/>
    <w:rsid w:val="007024FA"/>
    <w:rsid w:val="007030F6"/>
    <w:rsid w:val="007034A2"/>
    <w:rsid w:val="00705188"/>
    <w:rsid w:val="00707385"/>
    <w:rsid w:val="00707B20"/>
    <w:rsid w:val="00711F56"/>
    <w:rsid w:val="00712520"/>
    <w:rsid w:val="00712F5E"/>
    <w:rsid w:val="00713B08"/>
    <w:rsid w:val="00713E0F"/>
    <w:rsid w:val="0071442A"/>
    <w:rsid w:val="00717245"/>
    <w:rsid w:val="00717E01"/>
    <w:rsid w:val="00723E57"/>
    <w:rsid w:val="00724CB3"/>
    <w:rsid w:val="0072523A"/>
    <w:rsid w:val="007272CD"/>
    <w:rsid w:val="0072744B"/>
    <w:rsid w:val="00730C1B"/>
    <w:rsid w:val="007336F1"/>
    <w:rsid w:val="00733B82"/>
    <w:rsid w:val="00734800"/>
    <w:rsid w:val="00734C1A"/>
    <w:rsid w:val="007357A9"/>
    <w:rsid w:val="00735842"/>
    <w:rsid w:val="00735BC6"/>
    <w:rsid w:val="00742056"/>
    <w:rsid w:val="007422C3"/>
    <w:rsid w:val="0074247F"/>
    <w:rsid w:val="0074483D"/>
    <w:rsid w:val="00745D6E"/>
    <w:rsid w:val="00745E1C"/>
    <w:rsid w:val="00757DE5"/>
    <w:rsid w:val="00764FA2"/>
    <w:rsid w:val="00766817"/>
    <w:rsid w:val="007702D6"/>
    <w:rsid w:val="00770FAF"/>
    <w:rsid w:val="007714F9"/>
    <w:rsid w:val="0077367E"/>
    <w:rsid w:val="00773F8A"/>
    <w:rsid w:val="00774461"/>
    <w:rsid w:val="00775352"/>
    <w:rsid w:val="0077666B"/>
    <w:rsid w:val="00776EDC"/>
    <w:rsid w:val="007829E8"/>
    <w:rsid w:val="00785A67"/>
    <w:rsid w:val="00792A0B"/>
    <w:rsid w:val="007933F1"/>
    <w:rsid w:val="007943BE"/>
    <w:rsid w:val="00794B35"/>
    <w:rsid w:val="007A1744"/>
    <w:rsid w:val="007A1FEE"/>
    <w:rsid w:val="007A2EF1"/>
    <w:rsid w:val="007A38FD"/>
    <w:rsid w:val="007A4BBB"/>
    <w:rsid w:val="007A5EF4"/>
    <w:rsid w:val="007A60F8"/>
    <w:rsid w:val="007B0656"/>
    <w:rsid w:val="007B1073"/>
    <w:rsid w:val="007B169D"/>
    <w:rsid w:val="007B37F8"/>
    <w:rsid w:val="007B3ABD"/>
    <w:rsid w:val="007B3B9D"/>
    <w:rsid w:val="007B571B"/>
    <w:rsid w:val="007B6E5E"/>
    <w:rsid w:val="007B7B57"/>
    <w:rsid w:val="007C25D6"/>
    <w:rsid w:val="007C2DCA"/>
    <w:rsid w:val="007C2DDF"/>
    <w:rsid w:val="007C3E9A"/>
    <w:rsid w:val="007C4E81"/>
    <w:rsid w:val="007C5C78"/>
    <w:rsid w:val="007D0EA0"/>
    <w:rsid w:val="007D39D5"/>
    <w:rsid w:val="007D56A2"/>
    <w:rsid w:val="007D5B50"/>
    <w:rsid w:val="007D6047"/>
    <w:rsid w:val="007D610B"/>
    <w:rsid w:val="007D63F9"/>
    <w:rsid w:val="007D7134"/>
    <w:rsid w:val="007D733D"/>
    <w:rsid w:val="007D7D0A"/>
    <w:rsid w:val="007E0E6D"/>
    <w:rsid w:val="007E3B8E"/>
    <w:rsid w:val="007E40B7"/>
    <w:rsid w:val="007E44E2"/>
    <w:rsid w:val="007E46CF"/>
    <w:rsid w:val="007E6BC8"/>
    <w:rsid w:val="007E6FDC"/>
    <w:rsid w:val="007E7DA7"/>
    <w:rsid w:val="007F1AE3"/>
    <w:rsid w:val="007F33F9"/>
    <w:rsid w:val="007F7659"/>
    <w:rsid w:val="00802B77"/>
    <w:rsid w:val="00803AA3"/>
    <w:rsid w:val="00804B1A"/>
    <w:rsid w:val="008057A7"/>
    <w:rsid w:val="00806A96"/>
    <w:rsid w:val="00806D8C"/>
    <w:rsid w:val="0081078C"/>
    <w:rsid w:val="00810FA0"/>
    <w:rsid w:val="008133E8"/>
    <w:rsid w:val="00813447"/>
    <w:rsid w:val="008136D2"/>
    <w:rsid w:val="00814181"/>
    <w:rsid w:val="00814B9E"/>
    <w:rsid w:val="00815DF0"/>
    <w:rsid w:val="0081729D"/>
    <w:rsid w:val="00820132"/>
    <w:rsid w:val="008218A2"/>
    <w:rsid w:val="008229C2"/>
    <w:rsid w:val="00824339"/>
    <w:rsid w:val="00826A4B"/>
    <w:rsid w:val="0083129B"/>
    <w:rsid w:val="0083178B"/>
    <w:rsid w:val="00832709"/>
    <w:rsid w:val="008329F3"/>
    <w:rsid w:val="00833CF7"/>
    <w:rsid w:val="00833EC6"/>
    <w:rsid w:val="00835E92"/>
    <w:rsid w:val="00837153"/>
    <w:rsid w:val="0083762A"/>
    <w:rsid w:val="00840684"/>
    <w:rsid w:val="00841021"/>
    <w:rsid w:val="0084110D"/>
    <w:rsid w:val="00841831"/>
    <w:rsid w:val="0084315B"/>
    <w:rsid w:val="00844A71"/>
    <w:rsid w:val="00844C65"/>
    <w:rsid w:val="008502DF"/>
    <w:rsid w:val="008506C3"/>
    <w:rsid w:val="008520E8"/>
    <w:rsid w:val="0085312D"/>
    <w:rsid w:val="00855908"/>
    <w:rsid w:val="0085590B"/>
    <w:rsid w:val="008568F0"/>
    <w:rsid w:val="00856A7D"/>
    <w:rsid w:val="00857238"/>
    <w:rsid w:val="0086048B"/>
    <w:rsid w:val="00860857"/>
    <w:rsid w:val="00863291"/>
    <w:rsid w:val="0086485C"/>
    <w:rsid w:val="00864D48"/>
    <w:rsid w:val="00865CA5"/>
    <w:rsid w:val="00866D6D"/>
    <w:rsid w:val="0086700C"/>
    <w:rsid w:val="00871C84"/>
    <w:rsid w:val="00872354"/>
    <w:rsid w:val="00874D3F"/>
    <w:rsid w:val="008802F1"/>
    <w:rsid w:val="00882187"/>
    <w:rsid w:val="0088505E"/>
    <w:rsid w:val="008925CD"/>
    <w:rsid w:val="00892A45"/>
    <w:rsid w:val="00892E72"/>
    <w:rsid w:val="008957A1"/>
    <w:rsid w:val="008A01A9"/>
    <w:rsid w:val="008A0E68"/>
    <w:rsid w:val="008A28C8"/>
    <w:rsid w:val="008A482B"/>
    <w:rsid w:val="008A4A45"/>
    <w:rsid w:val="008B0036"/>
    <w:rsid w:val="008B162A"/>
    <w:rsid w:val="008B1AB6"/>
    <w:rsid w:val="008B242C"/>
    <w:rsid w:val="008B381C"/>
    <w:rsid w:val="008B613E"/>
    <w:rsid w:val="008B7BD8"/>
    <w:rsid w:val="008C1EF3"/>
    <w:rsid w:val="008C2C10"/>
    <w:rsid w:val="008C41C4"/>
    <w:rsid w:val="008C4503"/>
    <w:rsid w:val="008C464C"/>
    <w:rsid w:val="008C4740"/>
    <w:rsid w:val="008C5063"/>
    <w:rsid w:val="008C5E41"/>
    <w:rsid w:val="008C6D00"/>
    <w:rsid w:val="008D02D3"/>
    <w:rsid w:val="008D06BB"/>
    <w:rsid w:val="008D2EF2"/>
    <w:rsid w:val="008D4EF8"/>
    <w:rsid w:val="008D50F2"/>
    <w:rsid w:val="008D6475"/>
    <w:rsid w:val="008D689F"/>
    <w:rsid w:val="008E03C9"/>
    <w:rsid w:val="008E14F2"/>
    <w:rsid w:val="008E3791"/>
    <w:rsid w:val="008E6B0A"/>
    <w:rsid w:val="008E77DA"/>
    <w:rsid w:val="008E7EED"/>
    <w:rsid w:val="008F0422"/>
    <w:rsid w:val="008F1905"/>
    <w:rsid w:val="008F2E83"/>
    <w:rsid w:val="008F4537"/>
    <w:rsid w:val="008F5669"/>
    <w:rsid w:val="008F6D69"/>
    <w:rsid w:val="008F762F"/>
    <w:rsid w:val="008F77AB"/>
    <w:rsid w:val="00900E81"/>
    <w:rsid w:val="009018E3"/>
    <w:rsid w:val="0090572E"/>
    <w:rsid w:val="00907099"/>
    <w:rsid w:val="009072FE"/>
    <w:rsid w:val="009136F6"/>
    <w:rsid w:val="009138CE"/>
    <w:rsid w:val="009145C8"/>
    <w:rsid w:val="009149B1"/>
    <w:rsid w:val="00916814"/>
    <w:rsid w:val="009171C4"/>
    <w:rsid w:val="00917B68"/>
    <w:rsid w:val="00920628"/>
    <w:rsid w:val="00920BA0"/>
    <w:rsid w:val="009231C4"/>
    <w:rsid w:val="00925448"/>
    <w:rsid w:val="00925A7E"/>
    <w:rsid w:val="009320C6"/>
    <w:rsid w:val="00932FEB"/>
    <w:rsid w:val="00933E82"/>
    <w:rsid w:val="00935301"/>
    <w:rsid w:val="00940D72"/>
    <w:rsid w:val="009410F3"/>
    <w:rsid w:val="0094416B"/>
    <w:rsid w:val="00945A3F"/>
    <w:rsid w:val="00945FBF"/>
    <w:rsid w:val="00946969"/>
    <w:rsid w:val="00950ACA"/>
    <w:rsid w:val="00950AF0"/>
    <w:rsid w:val="009524ED"/>
    <w:rsid w:val="009537B7"/>
    <w:rsid w:val="009539D3"/>
    <w:rsid w:val="00956898"/>
    <w:rsid w:val="0095759A"/>
    <w:rsid w:val="00957749"/>
    <w:rsid w:val="009605F9"/>
    <w:rsid w:val="00963117"/>
    <w:rsid w:val="009642C2"/>
    <w:rsid w:val="00965162"/>
    <w:rsid w:val="009711A0"/>
    <w:rsid w:val="009725D1"/>
    <w:rsid w:val="0097265A"/>
    <w:rsid w:val="00972A9E"/>
    <w:rsid w:val="00973DAE"/>
    <w:rsid w:val="00973E5B"/>
    <w:rsid w:val="00975F02"/>
    <w:rsid w:val="009771F0"/>
    <w:rsid w:val="0097790D"/>
    <w:rsid w:val="00980E6E"/>
    <w:rsid w:val="00981568"/>
    <w:rsid w:val="009832AC"/>
    <w:rsid w:val="009875AF"/>
    <w:rsid w:val="00987983"/>
    <w:rsid w:val="009909E0"/>
    <w:rsid w:val="009937A8"/>
    <w:rsid w:val="00993A0F"/>
    <w:rsid w:val="00993CC9"/>
    <w:rsid w:val="00993EFF"/>
    <w:rsid w:val="00994194"/>
    <w:rsid w:val="00994FC8"/>
    <w:rsid w:val="009A00C9"/>
    <w:rsid w:val="009A0278"/>
    <w:rsid w:val="009A0FC7"/>
    <w:rsid w:val="009A12F5"/>
    <w:rsid w:val="009A1E5E"/>
    <w:rsid w:val="009A23B0"/>
    <w:rsid w:val="009A63D0"/>
    <w:rsid w:val="009A7538"/>
    <w:rsid w:val="009B1797"/>
    <w:rsid w:val="009B1EF0"/>
    <w:rsid w:val="009B39FD"/>
    <w:rsid w:val="009B42A8"/>
    <w:rsid w:val="009B4369"/>
    <w:rsid w:val="009B5BEB"/>
    <w:rsid w:val="009B7453"/>
    <w:rsid w:val="009C1615"/>
    <w:rsid w:val="009C4966"/>
    <w:rsid w:val="009C6890"/>
    <w:rsid w:val="009D07A1"/>
    <w:rsid w:val="009D0E19"/>
    <w:rsid w:val="009D2AE7"/>
    <w:rsid w:val="009D3399"/>
    <w:rsid w:val="009D5FA7"/>
    <w:rsid w:val="009D6D10"/>
    <w:rsid w:val="009D7F8B"/>
    <w:rsid w:val="009E087D"/>
    <w:rsid w:val="009E3F27"/>
    <w:rsid w:val="009E5CBB"/>
    <w:rsid w:val="009E6B79"/>
    <w:rsid w:val="009E6CFD"/>
    <w:rsid w:val="009F2318"/>
    <w:rsid w:val="009F2EB1"/>
    <w:rsid w:val="009F428F"/>
    <w:rsid w:val="009F4E14"/>
    <w:rsid w:val="009F5B2E"/>
    <w:rsid w:val="00A00DCA"/>
    <w:rsid w:val="00A0155B"/>
    <w:rsid w:val="00A016A6"/>
    <w:rsid w:val="00A0332D"/>
    <w:rsid w:val="00A04CC5"/>
    <w:rsid w:val="00A066CE"/>
    <w:rsid w:val="00A077FE"/>
    <w:rsid w:val="00A1080A"/>
    <w:rsid w:val="00A1248A"/>
    <w:rsid w:val="00A130DE"/>
    <w:rsid w:val="00A132A1"/>
    <w:rsid w:val="00A13E62"/>
    <w:rsid w:val="00A1626A"/>
    <w:rsid w:val="00A16633"/>
    <w:rsid w:val="00A20F12"/>
    <w:rsid w:val="00A210C1"/>
    <w:rsid w:val="00A24EF8"/>
    <w:rsid w:val="00A26430"/>
    <w:rsid w:val="00A267FD"/>
    <w:rsid w:val="00A27AD8"/>
    <w:rsid w:val="00A300F4"/>
    <w:rsid w:val="00A31A51"/>
    <w:rsid w:val="00A325D9"/>
    <w:rsid w:val="00A354CD"/>
    <w:rsid w:val="00A41E75"/>
    <w:rsid w:val="00A42E38"/>
    <w:rsid w:val="00A42E63"/>
    <w:rsid w:val="00A43828"/>
    <w:rsid w:val="00A43839"/>
    <w:rsid w:val="00A44214"/>
    <w:rsid w:val="00A451E6"/>
    <w:rsid w:val="00A4557E"/>
    <w:rsid w:val="00A50A14"/>
    <w:rsid w:val="00A513B6"/>
    <w:rsid w:val="00A51C3B"/>
    <w:rsid w:val="00A53856"/>
    <w:rsid w:val="00A5597C"/>
    <w:rsid w:val="00A60DF6"/>
    <w:rsid w:val="00A61C1B"/>
    <w:rsid w:val="00A627D9"/>
    <w:rsid w:val="00A66432"/>
    <w:rsid w:val="00A66849"/>
    <w:rsid w:val="00A66E32"/>
    <w:rsid w:val="00A67F50"/>
    <w:rsid w:val="00A73234"/>
    <w:rsid w:val="00A736A0"/>
    <w:rsid w:val="00A73B34"/>
    <w:rsid w:val="00A7493E"/>
    <w:rsid w:val="00A76AF7"/>
    <w:rsid w:val="00A76B5F"/>
    <w:rsid w:val="00A77214"/>
    <w:rsid w:val="00A77631"/>
    <w:rsid w:val="00A82A73"/>
    <w:rsid w:val="00A8304F"/>
    <w:rsid w:val="00A85210"/>
    <w:rsid w:val="00A85772"/>
    <w:rsid w:val="00A858B9"/>
    <w:rsid w:val="00A87A18"/>
    <w:rsid w:val="00A87A9C"/>
    <w:rsid w:val="00A90DE6"/>
    <w:rsid w:val="00A929DF"/>
    <w:rsid w:val="00A92C9F"/>
    <w:rsid w:val="00A92F8F"/>
    <w:rsid w:val="00A97EF7"/>
    <w:rsid w:val="00AA0D0F"/>
    <w:rsid w:val="00AA3031"/>
    <w:rsid w:val="00AA6352"/>
    <w:rsid w:val="00AA6FC1"/>
    <w:rsid w:val="00AA75FB"/>
    <w:rsid w:val="00AB259C"/>
    <w:rsid w:val="00AB3675"/>
    <w:rsid w:val="00AB5025"/>
    <w:rsid w:val="00AB60B0"/>
    <w:rsid w:val="00AC1119"/>
    <w:rsid w:val="00AC2DC4"/>
    <w:rsid w:val="00AC7A37"/>
    <w:rsid w:val="00AD146C"/>
    <w:rsid w:val="00AD3F8B"/>
    <w:rsid w:val="00AD535B"/>
    <w:rsid w:val="00AD6847"/>
    <w:rsid w:val="00AE1095"/>
    <w:rsid w:val="00AE1FBD"/>
    <w:rsid w:val="00AE35F9"/>
    <w:rsid w:val="00AE4026"/>
    <w:rsid w:val="00AE43AC"/>
    <w:rsid w:val="00AE488A"/>
    <w:rsid w:val="00AF0D1D"/>
    <w:rsid w:val="00AF1DC1"/>
    <w:rsid w:val="00AF1F21"/>
    <w:rsid w:val="00AF27F0"/>
    <w:rsid w:val="00AF3344"/>
    <w:rsid w:val="00AF34A0"/>
    <w:rsid w:val="00AF3864"/>
    <w:rsid w:val="00AF4BFC"/>
    <w:rsid w:val="00AF556F"/>
    <w:rsid w:val="00AF5F66"/>
    <w:rsid w:val="00AF6917"/>
    <w:rsid w:val="00B01785"/>
    <w:rsid w:val="00B0425D"/>
    <w:rsid w:val="00B05FB7"/>
    <w:rsid w:val="00B067B2"/>
    <w:rsid w:val="00B07124"/>
    <w:rsid w:val="00B11728"/>
    <w:rsid w:val="00B11B48"/>
    <w:rsid w:val="00B12519"/>
    <w:rsid w:val="00B13EC0"/>
    <w:rsid w:val="00B144A9"/>
    <w:rsid w:val="00B14DB6"/>
    <w:rsid w:val="00B21C0F"/>
    <w:rsid w:val="00B21C59"/>
    <w:rsid w:val="00B23673"/>
    <w:rsid w:val="00B23BBF"/>
    <w:rsid w:val="00B2419C"/>
    <w:rsid w:val="00B264C8"/>
    <w:rsid w:val="00B30E39"/>
    <w:rsid w:val="00B3313F"/>
    <w:rsid w:val="00B346AE"/>
    <w:rsid w:val="00B34EB5"/>
    <w:rsid w:val="00B35E65"/>
    <w:rsid w:val="00B36574"/>
    <w:rsid w:val="00B376E9"/>
    <w:rsid w:val="00B41AF3"/>
    <w:rsid w:val="00B43CE2"/>
    <w:rsid w:val="00B50289"/>
    <w:rsid w:val="00B51922"/>
    <w:rsid w:val="00B52CAC"/>
    <w:rsid w:val="00B54267"/>
    <w:rsid w:val="00B555B9"/>
    <w:rsid w:val="00B55882"/>
    <w:rsid w:val="00B573C4"/>
    <w:rsid w:val="00B6000C"/>
    <w:rsid w:val="00B62BFE"/>
    <w:rsid w:val="00B62C24"/>
    <w:rsid w:val="00B64149"/>
    <w:rsid w:val="00B64C64"/>
    <w:rsid w:val="00B64D46"/>
    <w:rsid w:val="00B64ED0"/>
    <w:rsid w:val="00B6503B"/>
    <w:rsid w:val="00B651F0"/>
    <w:rsid w:val="00B66832"/>
    <w:rsid w:val="00B66837"/>
    <w:rsid w:val="00B67317"/>
    <w:rsid w:val="00B73853"/>
    <w:rsid w:val="00B75C39"/>
    <w:rsid w:val="00B75E31"/>
    <w:rsid w:val="00B76724"/>
    <w:rsid w:val="00B8079B"/>
    <w:rsid w:val="00B81F96"/>
    <w:rsid w:val="00B8250A"/>
    <w:rsid w:val="00B8495D"/>
    <w:rsid w:val="00B849A3"/>
    <w:rsid w:val="00B90DF4"/>
    <w:rsid w:val="00B91228"/>
    <w:rsid w:val="00B93AD5"/>
    <w:rsid w:val="00B9450E"/>
    <w:rsid w:val="00B960DA"/>
    <w:rsid w:val="00B976F6"/>
    <w:rsid w:val="00BA0B34"/>
    <w:rsid w:val="00BA1063"/>
    <w:rsid w:val="00BA1530"/>
    <w:rsid w:val="00BA18EA"/>
    <w:rsid w:val="00BA1F2B"/>
    <w:rsid w:val="00BA249E"/>
    <w:rsid w:val="00BA5315"/>
    <w:rsid w:val="00BA5EDC"/>
    <w:rsid w:val="00BA72C5"/>
    <w:rsid w:val="00BA73BF"/>
    <w:rsid w:val="00BA7748"/>
    <w:rsid w:val="00BA77B4"/>
    <w:rsid w:val="00BB0D63"/>
    <w:rsid w:val="00BB106D"/>
    <w:rsid w:val="00BB18DF"/>
    <w:rsid w:val="00BB2602"/>
    <w:rsid w:val="00BB26E6"/>
    <w:rsid w:val="00BB2D71"/>
    <w:rsid w:val="00BB39EF"/>
    <w:rsid w:val="00BB48B6"/>
    <w:rsid w:val="00BB52A0"/>
    <w:rsid w:val="00BB6042"/>
    <w:rsid w:val="00BC141D"/>
    <w:rsid w:val="00BC3ECA"/>
    <w:rsid w:val="00BC4D8B"/>
    <w:rsid w:val="00BC684C"/>
    <w:rsid w:val="00BC7C98"/>
    <w:rsid w:val="00BD0A98"/>
    <w:rsid w:val="00BD2E9C"/>
    <w:rsid w:val="00BD308A"/>
    <w:rsid w:val="00BD389B"/>
    <w:rsid w:val="00BD47D0"/>
    <w:rsid w:val="00BD5F83"/>
    <w:rsid w:val="00BE0D07"/>
    <w:rsid w:val="00BE236B"/>
    <w:rsid w:val="00BE2AB7"/>
    <w:rsid w:val="00BE39D6"/>
    <w:rsid w:val="00BE3C4C"/>
    <w:rsid w:val="00BE45AC"/>
    <w:rsid w:val="00BE6CA9"/>
    <w:rsid w:val="00BE7878"/>
    <w:rsid w:val="00BE78DB"/>
    <w:rsid w:val="00BF560F"/>
    <w:rsid w:val="00BF6049"/>
    <w:rsid w:val="00BF6A47"/>
    <w:rsid w:val="00C00988"/>
    <w:rsid w:val="00C00DD8"/>
    <w:rsid w:val="00C00E42"/>
    <w:rsid w:val="00C0158C"/>
    <w:rsid w:val="00C0233D"/>
    <w:rsid w:val="00C030F3"/>
    <w:rsid w:val="00C04D57"/>
    <w:rsid w:val="00C10257"/>
    <w:rsid w:val="00C10AF4"/>
    <w:rsid w:val="00C1287B"/>
    <w:rsid w:val="00C13000"/>
    <w:rsid w:val="00C140B0"/>
    <w:rsid w:val="00C14970"/>
    <w:rsid w:val="00C14A70"/>
    <w:rsid w:val="00C14BA9"/>
    <w:rsid w:val="00C16AD0"/>
    <w:rsid w:val="00C21AEF"/>
    <w:rsid w:val="00C21BF4"/>
    <w:rsid w:val="00C22746"/>
    <w:rsid w:val="00C22F19"/>
    <w:rsid w:val="00C246CE"/>
    <w:rsid w:val="00C248AE"/>
    <w:rsid w:val="00C2577F"/>
    <w:rsid w:val="00C26C23"/>
    <w:rsid w:val="00C27F70"/>
    <w:rsid w:val="00C30C62"/>
    <w:rsid w:val="00C3273B"/>
    <w:rsid w:val="00C333CD"/>
    <w:rsid w:val="00C339CE"/>
    <w:rsid w:val="00C35296"/>
    <w:rsid w:val="00C37B7C"/>
    <w:rsid w:val="00C37E4A"/>
    <w:rsid w:val="00C4105E"/>
    <w:rsid w:val="00C41097"/>
    <w:rsid w:val="00C43957"/>
    <w:rsid w:val="00C442B5"/>
    <w:rsid w:val="00C452D8"/>
    <w:rsid w:val="00C50857"/>
    <w:rsid w:val="00C50B2B"/>
    <w:rsid w:val="00C51D87"/>
    <w:rsid w:val="00C5383E"/>
    <w:rsid w:val="00C539C5"/>
    <w:rsid w:val="00C542E2"/>
    <w:rsid w:val="00C56296"/>
    <w:rsid w:val="00C56F72"/>
    <w:rsid w:val="00C57D3B"/>
    <w:rsid w:val="00C601F1"/>
    <w:rsid w:val="00C641F6"/>
    <w:rsid w:val="00C65A38"/>
    <w:rsid w:val="00C66398"/>
    <w:rsid w:val="00C67B44"/>
    <w:rsid w:val="00C71892"/>
    <w:rsid w:val="00C7383F"/>
    <w:rsid w:val="00C746B6"/>
    <w:rsid w:val="00C76734"/>
    <w:rsid w:val="00C822B5"/>
    <w:rsid w:val="00C82DD0"/>
    <w:rsid w:val="00C82F2D"/>
    <w:rsid w:val="00C83260"/>
    <w:rsid w:val="00C87B83"/>
    <w:rsid w:val="00C87CAC"/>
    <w:rsid w:val="00C93A4C"/>
    <w:rsid w:val="00C93E54"/>
    <w:rsid w:val="00C955B2"/>
    <w:rsid w:val="00C972C8"/>
    <w:rsid w:val="00C978BD"/>
    <w:rsid w:val="00CA0DBB"/>
    <w:rsid w:val="00CA15C6"/>
    <w:rsid w:val="00CA1EAE"/>
    <w:rsid w:val="00CA2719"/>
    <w:rsid w:val="00CA39DD"/>
    <w:rsid w:val="00CA426C"/>
    <w:rsid w:val="00CA453E"/>
    <w:rsid w:val="00CA5D32"/>
    <w:rsid w:val="00CA6DC2"/>
    <w:rsid w:val="00CB0A54"/>
    <w:rsid w:val="00CB0E0A"/>
    <w:rsid w:val="00CB1BB0"/>
    <w:rsid w:val="00CB1EF0"/>
    <w:rsid w:val="00CB58C6"/>
    <w:rsid w:val="00CB5D76"/>
    <w:rsid w:val="00CB6BFF"/>
    <w:rsid w:val="00CB771A"/>
    <w:rsid w:val="00CC0F2A"/>
    <w:rsid w:val="00CC18EB"/>
    <w:rsid w:val="00CC3394"/>
    <w:rsid w:val="00CC740C"/>
    <w:rsid w:val="00CC7EE6"/>
    <w:rsid w:val="00CD26A2"/>
    <w:rsid w:val="00CD429B"/>
    <w:rsid w:val="00CD4B57"/>
    <w:rsid w:val="00CD5BE3"/>
    <w:rsid w:val="00CE017D"/>
    <w:rsid w:val="00CE1E90"/>
    <w:rsid w:val="00CE2E51"/>
    <w:rsid w:val="00CE358E"/>
    <w:rsid w:val="00CE392E"/>
    <w:rsid w:val="00CE3FDC"/>
    <w:rsid w:val="00CE4A11"/>
    <w:rsid w:val="00CE586D"/>
    <w:rsid w:val="00CE7AC0"/>
    <w:rsid w:val="00CF35C2"/>
    <w:rsid w:val="00CF370C"/>
    <w:rsid w:val="00CF4235"/>
    <w:rsid w:val="00CF4765"/>
    <w:rsid w:val="00CF4FF1"/>
    <w:rsid w:val="00CF5563"/>
    <w:rsid w:val="00CF55A3"/>
    <w:rsid w:val="00CF72E1"/>
    <w:rsid w:val="00CF7603"/>
    <w:rsid w:val="00D001E0"/>
    <w:rsid w:val="00D00FBE"/>
    <w:rsid w:val="00D02F54"/>
    <w:rsid w:val="00D032F8"/>
    <w:rsid w:val="00D04FEE"/>
    <w:rsid w:val="00D05946"/>
    <w:rsid w:val="00D0707E"/>
    <w:rsid w:val="00D07139"/>
    <w:rsid w:val="00D075DD"/>
    <w:rsid w:val="00D11EB0"/>
    <w:rsid w:val="00D12E9C"/>
    <w:rsid w:val="00D13286"/>
    <w:rsid w:val="00D13481"/>
    <w:rsid w:val="00D14388"/>
    <w:rsid w:val="00D149E4"/>
    <w:rsid w:val="00D149FC"/>
    <w:rsid w:val="00D17032"/>
    <w:rsid w:val="00D20C89"/>
    <w:rsid w:val="00D20CFC"/>
    <w:rsid w:val="00D21510"/>
    <w:rsid w:val="00D22370"/>
    <w:rsid w:val="00D226BF"/>
    <w:rsid w:val="00D227F4"/>
    <w:rsid w:val="00D23EBC"/>
    <w:rsid w:val="00D2494E"/>
    <w:rsid w:val="00D249DE"/>
    <w:rsid w:val="00D25023"/>
    <w:rsid w:val="00D25104"/>
    <w:rsid w:val="00D2722F"/>
    <w:rsid w:val="00D27DD0"/>
    <w:rsid w:val="00D31234"/>
    <w:rsid w:val="00D322E3"/>
    <w:rsid w:val="00D32951"/>
    <w:rsid w:val="00D33A26"/>
    <w:rsid w:val="00D33C3F"/>
    <w:rsid w:val="00D340CD"/>
    <w:rsid w:val="00D34EDB"/>
    <w:rsid w:val="00D36ACF"/>
    <w:rsid w:val="00D3750D"/>
    <w:rsid w:val="00D40D6E"/>
    <w:rsid w:val="00D4496A"/>
    <w:rsid w:val="00D45D8C"/>
    <w:rsid w:val="00D46727"/>
    <w:rsid w:val="00D505C0"/>
    <w:rsid w:val="00D51B59"/>
    <w:rsid w:val="00D51F22"/>
    <w:rsid w:val="00D5393F"/>
    <w:rsid w:val="00D57394"/>
    <w:rsid w:val="00D62559"/>
    <w:rsid w:val="00D6325F"/>
    <w:rsid w:val="00D645C7"/>
    <w:rsid w:val="00D65DB2"/>
    <w:rsid w:val="00D71353"/>
    <w:rsid w:val="00D71BF4"/>
    <w:rsid w:val="00D738E5"/>
    <w:rsid w:val="00D769F6"/>
    <w:rsid w:val="00D778C0"/>
    <w:rsid w:val="00D77B3F"/>
    <w:rsid w:val="00D8120E"/>
    <w:rsid w:val="00D8158D"/>
    <w:rsid w:val="00D8189C"/>
    <w:rsid w:val="00D8215E"/>
    <w:rsid w:val="00D855C6"/>
    <w:rsid w:val="00D87990"/>
    <w:rsid w:val="00D90D99"/>
    <w:rsid w:val="00D911F7"/>
    <w:rsid w:val="00D91901"/>
    <w:rsid w:val="00D9215A"/>
    <w:rsid w:val="00D9279C"/>
    <w:rsid w:val="00D93D54"/>
    <w:rsid w:val="00D9421E"/>
    <w:rsid w:val="00D95967"/>
    <w:rsid w:val="00D97270"/>
    <w:rsid w:val="00D97614"/>
    <w:rsid w:val="00D97B84"/>
    <w:rsid w:val="00DA308A"/>
    <w:rsid w:val="00DA34CE"/>
    <w:rsid w:val="00DA38E0"/>
    <w:rsid w:val="00DA4C06"/>
    <w:rsid w:val="00DA7952"/>
    <w:rsid w:val="00DB1FFA"/>
    <w:rsid w:val="00DB2513"/>
    <w:rsid w:val="00DB44EB"/>
    <w:rsid w:val="00DB53DE"/>
    <w:rsid w:val="00DB5B26"/>
    <w:rsid w:val="00DB741F"/>
    <w:rsid w:val="00DB77BC"/>
    <w:rsid w:val="00DC09B3"/>
    <w:rsid w:val="00DC1388"/>
    <w:rsid w:val="00DC23DF"/>
    <w:rsid w:val="00DC4754"/>
    <w:rsid w:val="00DC6AF3"/>
    <w:rsid w:val="00DC6B3B"/>
    <w:rsid w:val="00DC75D4"/>
    <w:rsid w:val="00DD0430"/>
    <w:rsid w:val="00DD3136"/>
    <w:rsid w:val="00DD32C9"/>
    <w:rsid w:val="00DD44B2"/>
    <w:rsid w:val="00DD7432"/>
    <w:rsid w:val="00DD7B28"/>
    <w:rsid w:val="00DE0E72"/>
    <w:rsid w:val="00DE7BA2"/>
    <w:rsid w:val="00DF3662"/>
    <w:rsid w:val="00DF3AB5"/>
    <w:rsid w:val="00DF62E5"/>
    <w:rsid w:val="00DF6FE7"/>
    <w:rsid w:val="00DF7664"/>
    <w:rsid w:val="00DF7AAC"/>
    <w:rsid w:val="00E00CA4"/>
    <w:rsid w:val="00E01E58"/>
    <w:rsid w:val="00E02C1A"/>
    <w:rsid w:val="00E06D92"/>
    <w:rsid w:val="00E0707F"/>
    <w:rsid w:val="00E07955"/>
    <w:rsid w:val="00E1098F"/>
    <w:rsid w:val="00E13CFB"/>
    <w:rsid w:val="00E14299"/>
    <w:rsid w:val="00E14ED3"/>
    <w:rsid w:val="00E1607D"/>
    <w:rsid w:val="00E16FBB"/>
    <w:rsid w:val="00E17F4E"/>
    <w:rsid w:val="00E2156C"/>
    <w:rsid w:val="00E21697"/>
    <w:rsid w:val="00E2240D"/>
    <w:rsid w:val="00E22DD4"/>
    <w:rsid w:val="00E23E15"/>
    <w:rsid w:val="00E24753"/>
    <w:rsid w:val="00E25BC1"/>
    <w:rsid w:val="00E275C6"/>
    <w:rsid w:val="00E30B7C"/>
    <w:rsid w:val="00E31D10"/>
    <w:rsid w:val="00E32006"/>
    <w:rsid w:val="00E32842"/>
    <w:rsid w:val="00E3352F"/>
    <w:rsid w:val="00E33FD7"/>
    <w:rsid w:val="00E35263"/>
    <w:rsid w:val="00E352FC"/>
    <w:rsid w:val="00E35E39"/>
    <w:rsid w:val="00E37711"/>
    <w:rsid w:val="00E4050A"/>
    <w:rsid w:val="00E41738"/>
    <w:rsid w:val="00E41F21"/>
    <w:rsid w:val="00E4207C"/>
    <w:rsid w:val="00E420AF"/>
    <w:rsid w:val="00E435A3"/>
    <w:rsid w:val="00E44D0E"/>
    <w:rsid w:val="00E45508"/>
    <w:rsid w:val="00E468D2"/>
    <w:rsid w:val="00E47699"/>
    <w:rsid w:val="00E504B2"/>
    <w:rsid w:val="00E52FEB"/>
    <w:rsid w:val="00E539CC"/>
    <w:rsid w:val="00E55223"/>
    <w:rsid w:val="00E553B4"/>
    <w:rsid w:val="00E569AE"/>
    <w:rsid w:val="00E57F5E"/>
    <w:rsid w:val="00E62096"/>
    <w:rsid w:val="00E62AA4"/>
    <w:rsid w:val="00E62BAA"/>
    <w:rsid w:val="00E62BC6"/>
    <w:rsid w:val="00E63C74"/>
    <w:rsid w:val="00E64268"/>
    <w:rsid w:val="00E66D73"/>
    <w:rsid w:val="00E674E9"/>
    <w:rsid w:val="00E7026C"/>
    <w:rsid w:val="00E704EB"/>
    <w:rsid w:val="00E718FF"/>
    <w:rsid w:val="00E72AA2"/>
    <w:rsid w:val="00E8323E"/>
    <w:rsid w:val="00E8402B"/>
    <w:rsid w:val="00E85AAE"/>
    <w:rsid w:val="00E87B15"/>
    <w:rsid w:val="00E90420"/>
    <w:rsid w:val="00E90FA8"/>
    <w:rsid w:val="00E91776"/>
    <w:rsid w:val="00E92F5E"/>
    <w:rsid w:val="00E9321B"/>
    <w:rsid w:val="00E93600"/>
    <w:rsid w:val="00E94057"/>
    <w:rsid w:val="00E94EDE"/>
    <w:rsid w:val="00E959DC"/>
    <w:rsid w:val="00E972C8"/>
    <w:rsid w:val="00EA1BDF"/>
    <w:rsid w:val="00EA2BE7"/>
    <w:rsid w:val="00EB48B4"/>
    <w:rsid w:val="00EB4F74"/>
    <w:rsid w:val="00EB539A"/>
    <w:rsid w:val="00EB53CF"/>
    <w:rsid w:val="00EB565F"/>
    <w:rsid w:val="00EB601A"/>
    <w:rsid w:val="00EB6F01"/>
    <w:rsid w:val="00EC015D"/>
    <w:rsid w:val="00EC3D45"/>
    <w:rsid w:val="00EC56D0"/>
    <w:rsid w:val="00EC57A4"/>
    <w:rsid w:val="00ED04E7"/>
    <w:rsid w:val="00ED0A39"/>
    <w:rsid w:val="00ED18D3"/>
    <w:rsid w:val="00ED1A16"/>
    <w:rsid w:val="00ED1EFC"/>
    <w:rsid w:val="00ED2221"/>
    <w:rsid w:val="00ED4269"/>
    <w:rsid w:val="00ED51D9"/>
    <w:rsid w:val="00ED6ED9"/>
    <w:rsid w:val="00ED756A"/>
    <w:rsid w:val="00ED79DB"/>
    <w:rsid w:val="00EE059C"/>
    <w:rsid w:val="00EE14E1"/>
    <w:rsid w:val="00EE26A6"/>
    <w:rsid w:val="00EE2742"/>
    <w:rsid w:val="00EE2891"/>
    <w:rsid w:val="00EE3397"/>
    <w:rsid w:val="00EE7C58"/>
    <w:rsid w:val="00EF20B0"/>
    <w:rsid w:val="00EF2DAB"/>
    <w:rsid w:val="00EF347B"/>
    <w:rsid w:val="00EF3F9F"/>
    <w:rsid w:val="00EF614B"/>
    <w:rsid w:val="00EF7F2C"/>
    <w:rsid w:val="00F00ADE"/>
    <w:rsid w:val="00F0194E"/>
    <w:rsid w:val="00F03A3E"/>
    <w:rsid w:val="00F04030"/>
    <w:rsid w:val="00F05B2E"/>
    <w:rsid w:val="00F06721"/>
    <w:rsid w:val="00F0676B"/>
    <w:rsid w:val="00F132F7"/>
    <w:rsid w:val="00F15526"/>
    <w:rsid w:val="00F2085E"/>
    <w:rsid w:val="00F23E91"/>
    <w:rsid w:val="00F2563D"/>
    <w:rsid w:val="00F25E1C"/>
    <w:rsid w:val="00F27056"/>
    <w:rsid w:val="00F30438"/>
    <w:rsid w:val="00F304E1"/>
    <w:rsid w:val="00F3067D"/>
    <w:rsid w:val="00F31FE1"/>
    <w:rsid w:val="00F3427D"/>
    <w:rsid w:val="00F34577"/>
    <w:rsid w:val="00F3633D"/>
    <w:rsid w:val="00F36B9F"/>
    <w:rsid w:val="00F37F0A"/>
    <w:rsid w:val="00F40C92"/>
    <w:rsid w:val="00F40FFE"/>
    <w:rsid w:val="00F41823"/>
    <w:rsid w:val="00F451BC"/>
    <w:rsid w:val="00F4778F"/>
    <w:rsid w:val="00F47DBC"/>
    <w:rsid w:val="00F5142C"/>
    <w:rsid w:val="00F52103"/>
    <w:rsid w:val="00F53DAB"/>
    <w:rsid w:val="00F55440"/>
    <w:rsid w:val="00F56A01"/>
    <w:rsid w:val="00F61673"/>
    <w:rsid w:val="00F63B7B"/>
    <w:rsid w:val="00F65535"/>
    <w:rsid w:val="00F66837"/>
    <w:rsid w:val="00F673E6"/>
    <w:rsid w:val="00F708F5"/>
    <w:rsid w:val="00F71A1B"/>
    <w:rsid w:val="00F72877"/>
    <w:rsid w:val="00F732CE"/>
    <w:rsid w:val="00F74838"/>
    <w:rsid w:val="00F779B8"/>
    <w:rsid w:val="00F77B69"/>
    <w:rsid w:val="00F81D8C"/>
    <w:rsid w:val="00F81F9A"/>
    <w:rsid w:val="00F823E7"/>
    <w:rsid w:val="00F83B0F"/>
    <w:rsid w:val="00F83BFE"/>
    <w:rsid w:val="00F83CB4"/>
    <w:rsid w:val="00F85562"/>
    <w:rsid w:val="00F85C3B"/>
    <w:rsid w:val="00F90DC9"/>
    <w:rsid w:val="00F92A99"/>
    <w:rsid w:val="00F92CE5"/>
    <w:rsid w:val="00F9558C"/>
    <w:rsid w:val="00F97123"/>
    <w:rsid w:val="00F9759E"/>
    <w:rsid w:val="00F97D8C"/>
    <w:rsid w:val="00FA06F1"/>
    <w:rsid w:val="00FA112C"/>
    <w:rsid w:val="00FA177A"/>
    <w:rsid w:val="00FA1AFF"/>
    <w:rsid w:val="00FA26FC"/>
    <w:rsid w:val="00FA2865"/>
    <w:rsid w:val="00FA373F"/>
    <w:rsid w:val="00FA39E6"/>
    <w:rsid w:val="00FA3A1B"/>
    <w:rsid w:val="00FA530F"/>
    <w:rsid w:val="00FA6172"/>
    <w:rsid w:val="00FA6CF7"/>
    <w:rsid w:val="00FA6ECE"/>
    <w:rsid w:val="00FB01B1"/>
    <w:rsid w:val="00FB3A4D"/>
    <w:rsid w:val="00FB43E5"/>
    <w:rsid w:val="00FB4FE4"/>
    <w:rsid w:val="00FB5672"/>
    <w:rsid w:val="00FB6381"/>
    <w:rsid w:val="00FB69BE"/>
    <w:rsid w:val="00FB7F2D"/>
    <w:rsid w:val="00FC1C78"/>
    <w:rsid w:val="00FC1D40"/>
    <w:rsid w:val="00FC2B02"/>
    <w:rsid w:val="00FC2CAD"/>
    <w:rsid w:val="00FC2E80"/>
    <w:rsid w:val="00FC3281"/>
    <w:rsid w:val="00FC4AB1"/>
    <w:rsid w:val="00FD1960"/>
    <w:rsid w:val="00FD3032"/>
    <w:rsid w:val="00FD4795"/>
    <w:rsid w:val="00FD698B"/>
    <w:rsid w:val="00FD719A"/>
    <w:rsid w:val="00FE3C94"/>
    <w:rsid w:val="00FE4062"/>
    <w:rsid w:val="00FE5B31"/>
    <w:rsid w:val="00FE6895"/>
    <w:rsid w:val="00FF08D6"/>
    <w:rsid w:val="00FF2F43"/>
    <w:rsid w:val="00FF3696"/>
    <w:rsid w:val="00FF38F7"/>
    <w:rsid w:val="00FF4997"/>
    <w:rsid w:val="00FF5998"/>
    <w:rsid w:val="00FF605D"/>
    <w:rsid w:val="00FF763D"/>
    <w:rsid w:val="00F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BCE099-53FE-4BD5-9C8A-EF4F7B0C4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m Mohan</dc:creator>
  <cp:keywords/>
  <dc:description/>
  <cp:lastModifiedBy>Chitram Mohan</cp:lastModifiedBy>
  <cp:revision>3</cp:revision>
  <dcterms:created xsi:type="dcterms:W3CDTF">2023-01-02T05:21:00Z</dcterms:created>
  <dcterms:modified xsi:type="dcterms:W3CDTF">2023-01-02T05:23:00Z</dcterms:modified>
</cp:coreProperties>
</file>